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Numbers, prevalence, and infection intensity of 9-12 year old children in years 2, 3, and 4.</w:t>
      </w:r>
    </w:p>
    <w:tbl>
      <w:tblPr>
        <w:tblW w:w="13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880"/>
        <w:gridCol w:w="1160"/>
        <w:gridCol w:w="2654"/>
        <w:gridCol w:w="1243"/>
        <w:gridCol w:w="2550"/>
        <w:gridCol w:w="1123"/>
        <w:gridCol w:w="2394"/>
      </w:tblGrid>
      <w:tr>
        <w:trPr>
          <w:trHeight w:val="288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 2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 3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 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576" w:hRule="atLeast"/>
        </w:trPr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N or N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 (CI), mean (CI), or median (range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N or N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 (CI), mean (CI), or median (range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N or N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 (CI), mean (CI), or median (range)</w:t>
            </w:r>
          </w:p>
        </w:tc>
      </w:tr>
      <w:tr>
        <w:trPr>
          <w:trHeight w:val="288" w:hRule="atLeast"/>
        </w:trPr>
        <w:tc>
          <w:tcPr>
            <w:tcW w:w="149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valence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1/1658</w:t>
            </w:r>
          </w:p>
        </w:tc>
        <w:tc>
          <w:tcPr>
            <w:tcW w:w="265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6 (47.84 - 68.08)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0/2085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48 (36.19 - 58.78)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2/2327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90 (27.13 - 48.68)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3/1873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94 (34.42 - 53.46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1/2143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24 (28.95 - 49.54)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3/2457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43 (20.01 - 38.84)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8/1765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98 (47.56 - 64.39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0/1784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84 (34.60 - 55.08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9/1996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02 (24.02 - 44.02)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7/2429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81 (22.08 - 43.54)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5/1876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17 (36.47 - 57.88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1/2174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64 (40.37 - 60.92)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valenc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/1658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2 (3.91 - 13.34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/2085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0 (2.18 - 9.62)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/2327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9 (1.37 - 4.82)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EPG ≥ 400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/1873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9 (0.19 - 11.98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/2143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5 (0.55 - 9.35)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/2457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 (0.24 - 3.02)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/1765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9 (3.21 - 9.37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/1784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5 (1.31 - 4.18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/1996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 (0.50 - 3.61)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/2429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1 (0.70 - 2.93)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/1876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3.04 (0.80 - 5.28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/2174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7 (1.08 - 5.45)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nsity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3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.26 (73.23 - 235.29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9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49 (63.80 - 131.18)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7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 (0 - 3104)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mean, all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8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.62 (104.56 - 178.68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1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.80 (73.79 - 137.82)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57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 (0 - 1976)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icipants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0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02 (77.53 - 116.51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5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46 (59.28 - 133.64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5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 (0 - 1008)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9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 (0 - 2160)</w:t>
            </w:r>
          </w:p>
        </w:tc>
      </w:tr>
      <w:tr>
        <w:trPr>
          <w:trHeight w:val="288" w:hRule="atLeast"/>
        </w:trPr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8</w:t>
            </w:r>
          </w:p>
        </w:tc>
        <w:tc>
          <w:tcPr>
            <w:tcW w:w="26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 (0 - 1008)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3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 (0 - 1008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  <w:t>CI = 95% confidence interval; EPG = eggs per gram feces.</w:t>
      </w:r>
    </w:p>
    <w:p>
      <w:pPr>
        <w:pStyle w:val="Normal"/>
        <w:rPr/>
      </w:pPr>
      <w:r>
        <w:rPr/>
        <w:t>Each arm consists of 25 villag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2. Comparing changes from year 1 to year 5 between arms, prevalence and intensity, 9-12 year olds.</w:t>
      </w:r>
    </w:p>
    <w:tbl>
      <w:tblPr>
        <w:tblW w:w="12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980"/>
        <w:gridCol w:w="642"/>
        <w:gridCol w:w="2229"/>
        <w:gridCol w:w="764"/>
        <w:gridCol w:w="2035"/>
        <w:gridCol w:w="636"/>
        <w:gridCol w:w="1880"/>
        <w:gridCol w:w="642"/>
      </w:tblGrid>
      <w:tr>
        <w:trPr>
          <w:trHeight w:val="288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valence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nsity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aris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ude PR (CI)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justed PR (CI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ude AMR (CI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justed AMR (CI)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2 vs. arm 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 (0.35, 1.25)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2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 (0.37, 1.24)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 (0.13, 2.10)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 (0.12, 2.11)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3 vs. arm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0.62, 1.72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 (0.73, 1.96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 (0.33, 2.57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 (0.33, 2.56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 vs. arm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 (0.47, 1.47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 (0.45, 1.42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 (0.23, 2.03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 (0.23, 2.03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62, 1.7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0.66, 1.76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 (0.30, 3.47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30, 3.43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 (0.65, 1.8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 (0.70, 1.91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29, 3.48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 (0.30, 3.53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3 vs. arm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 (0.86, 2.81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6 (1.01, 3.06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0 (0.51, 6.32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9 (0.51, 6.3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 vs. arm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 (0.65, 2.38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 (0.62, 2.20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 (0.36, 4.92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 (0.35, 4.93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4 (0.86, 2.78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8 (0.90, 2.74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 (0.48, 8.24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 (0.47, 8.17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 (0.91, 2.93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0 (0.97, 2.98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 (0.47, 8.25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 (0.47, 8.4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 vs. arm 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 (0.47, 1.35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 (0.39, 1.12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 (0.30, 1.79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 (0.30, 1.8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 (0.63, 1.55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 (0.58, 1.38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 (0.39, 3.14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0.39, 3.13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0.67, 1.64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 (0.63, 1.50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0.38, 3.15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 (0.39, 3.21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 (0.74, 2.08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 (0.79, 2.28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 (0.50, 4.56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9 (0.49, 4.51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 (0.78, 2.2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 (0.85, 2.47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9 (0.49, 4.58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 (0.49, 4.63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 (0.68, 1.65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 (0.70, 1.68)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 (0.29, 3.45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29, 3.54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</w:tbl>
    <w:p>
      <w:pPr>
        <w:pStyle w:val="Normal"/>
        <w:rPr/>
      </w:pPr>
      <w:r>
        <w:rPr/>
        <w:t>PR = prevalence ratio; CI = 95% confidence interval; AMR = arithmetic mean ratio.</w:t>
      </w:r>
    </w:p>
    <w:p>
      <w:pPr>
        <w:pStyle w:val="Normal"/>
        <w:rPr/>
      </w:pPr>
      <w:r>
        <w:rPr/>
        <w:t>Adjusted PRs and AMRs control for age and sex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3. Comparing changes at year 5 between arms, prevalence and intensity, 9-12 year olds, hotspot villages removed.</w:t>
      </w:r>
    </w:p>
    <w:tbl>
      <w:tblPr>
        <w:tblW w:w="133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890"/>
        <w:gridCol w:w="990"/>
        <w:gridCol w:w="1890"/>
        <w:gridCol w:w="990"/>
        <w:gridCol w:w="1890"/>
        <w:gridCol w:w="990"/>
        <w:gridCol w:w="1890"/>
        <w:gridCol w:w="990"/>
      </w:tblGrid>
      <w:tr>
        <w:trPr>
          <w:trHeight w:val="288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vale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nsi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aris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ude PR (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justed PR (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ude AMR (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justed AMR (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2 vs. arm 1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 (0.42, 1.14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 (0.42, 1.14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 (0.28, 1.33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 (0.28, 1.31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3 vs. arm 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 (0.78, 2.3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 (0.82, 2.4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 (0.79, 4.9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 (0.79, 4.9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 vs. arm 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 (0.43, 1.2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 (0.41, 1.1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 (0.44, 2.6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0.44, 2.6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 (0.92, 2.4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 (0.91, 2.4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 (1.01, 5.3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 (1.01, 5.2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 (0.85, 2.3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 (0.86, 2.3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 (0.82, 4.0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9 (0.80, 3.9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3 vs. arm 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 (1.22, 3.1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 (1.27, 3.3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2 (1.59, 6.4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6 (1.62, 6.5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 vs. arm 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 (0.68, 1.6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63, 1.5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 (0.90, 3.4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 (0.90, 3.4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 (1.45, 3.2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 (1.43, 3.2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8 (2.09, 6.8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0 (2.13, 6.7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 (1.34, 3.1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 (1.35, 3.1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 (1.72, 5.1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5 (1.72, 5.0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 vs. arm 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 (0.32, 0.9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 (0.29, 0.8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 (0.24, 1.2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 (0.24, 1.2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0.68, 1.7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 (0.65, 1.7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 (0.55, 2.5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 (0.55, 2.4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0.63, 1.7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62, 1.6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 (0.45, 1.9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 (0.44, 1.8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 (1.32, 3.2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 (1.36, 3.4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 (1.03, 4.4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 (1.04, 4.4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 (1.22, 3.0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 (1.28, 3.2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 (0.84, 3.3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 (0.83, 3.3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 (0.62, 1.43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 (0.62, 1.45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 (0.42, 1.47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 (0.42, 1.44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</w:tr>
    </w:tbl>
    <w:p>
      <w:pPr>
        <w:pStyle w:val="Normal"/>
        <w:rPr/>
      </w:pPr>
      <w:r>
        <w:rPr/>
        <w:t>PR = prevalence ratio; CI = 95% confidence interval; AMR = arithmetic mean ratio.</w:t>
      </w:r>
    </w:p>
    <w:p>
      <w:pPr>
        <w:pStyle w:val="Normal"/>
        <w:rPr/>
      </w:pPr>
      <w:r>
        <w:rPr/>
        <w:t>Adjusted PRs and AMRs control for age and sex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4. Comparing changes from year 1 to year 5 between arms, prevalence and intensity, 9-12 year olds, hotspot villages removed.</w:t>
      </w:r>
    </w:p>
    <w:tbl>
      <w:tblPr>
        <w:tblW w:w="124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890"/>
        <w:gridCol w:w="764"/>
        <w:gridCol w:w="1936"/>
        <w:gridCol w:w="764"/>
        <w:gridCol w:w="1846"/>
        <w:gridCol w:w="756"/>
        <w:gridCol w:w="1880"/>
        <w:gridCol w:w="718"/>
      </w:tblGrid>
      <w:tr>
        <w:trPr>
          <w:trHeight w:val="288" w:hRule="atLeast"/>
        </w:trPr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valence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nsity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aris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ude PR (CI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justed PR (CI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ude AMR (CI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justed AMR (CI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2 vs. arm 1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 (0.40, 1.22)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 (0.42, 1.27)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 (0.26, 1.65)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 (0.25, 1.64)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3 vs. arm 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 (0.70, 2.45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 (0.75, 2.57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 (0.57, 4.4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 (0.56, 4.53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 vs. arm 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 (0.40, 1.33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 (0.37, 1.25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35, 2.85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35, 2.88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 (0.78, 2.35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 (0.79, 2.39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 (0.72, 5.6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 (0.70, 5.69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 (0.78, 2.42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 (0.79, 2.44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 (0.69, 4.44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 (0.68, 4.51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3 vs. arm 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 (1.09, 3.21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 (1.12, 3.26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 (1.03, 5.8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 (1.03, 5.96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 vs. arm 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62, 1.73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 (0.56, 1.59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5 (0.64, 3.75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 (0.64, 3.80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 (1.23, 3.04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 (1.19, 3.00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2 (1.30, 7.46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 (1.29, 7.49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 (1.24, 3.13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 (1.19, 3.06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9 (1.27, 5.71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3 (1.28, 5.82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4 vs. arm 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 (0.31, 1.00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 (0.27, 0.88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 (0.23, 1.70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 (0.23, 1.71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60, 1.76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 (0.58, 1.68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 (0.48, 3.39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 (0.47, 3.38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 (0.61, 1.81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58, 1.71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0.46, 2.63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0.45, 2.67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5 vs. arm 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 (1.12, 3.11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 (1.19, 3.38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 (0.75, 5.44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 (0.74, 5.41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 (1.13, 3.20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 (1.20, 3.44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 (0.72, 4.23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 (0.71, 4.29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1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6 vs. arm 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 (0.64, 1.61)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63, 1.62)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 (0.36, 2.07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 (0.36, 2.13)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</w:tr>
    </w:tbl>
    <w:p>
      <w:pPr>
        <w:pStyle w:val="Normal"/>
        <w:rPr/>
      </w:pPr>
      <w:r>
        <w:rPr/>
        <w:t>PR = prevalence ratio; CI = 95% confidence interval; AMR = arithmetic mean ratio.</w:t>
      </w:r>
    </w:p>
    <w:p>
      <w:pPr>
        <w:pStyle w:val="Normal"/>
        <w:rPr/>
      </w:pPr>
      <w:r>
        <w:rPr/>
        <w:t>Adjusted PRs and AMRs control for age and sex.</w:t>
      </w:r>
    </w:p>
    <w:p>
      <w:pPr>
        <w:pStyle w:val="Normal"/>
        <w:rPr/>
      </w:pPr>
      <w:r>
        <w:rPr/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eastAsia="Calibri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1T10:59:00Z</dcterms:created>
  <dc:creator>13059</dc:creator>
  <dc:description/>
  <cp:keywords/>
  <dc:language>en-US</dc:language>
  <cp:lastModifiedBy>Immanuvel B.</cp:lastModifiedBy>
  <dcterms:modified xsi:type="dcterms:W3CDTF">2019-11-01T11:00:00Z</dcterms:modified>
  <cp:revision>2</cp:revision>
  <dc:subject/>
  <dc:title>Supplemental Table 1</dc:title>
</cp:coreProperties>
</file>